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.</w:t>
      </w:r>
      <w:r>
        <w:rPr>
          <w:rFonts w:ascii="Times New Roman" w:hAnsi="Times New Roman" w:cs="Times New Roman"/>
          <w:b/>
          <w:bCs/>
          <w:sz w:val="24"/>
        </w:rPr>
        <w:t>Table Subgroup analysis of major cardiovascular risk factors Triglyceride</w:t>
      </w:r>
    </w:p>
    <w:p>
      <w:pPr>
        <w:jc w:val="left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</w:p>
    <w:tbl>
      <w:tblPr>
        <w:tblStyle w:val="2"/>
        <w:tblW w:w="882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68"/>
        <w:gridCol w:w="1453"/>
        <w:gridCol w:w="2437"/>
        <w:gridCol w:w="2061"/>
        <w:gridCol w:w="170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11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ubgroup</w:t>
            </w:r>
          </w:p>
        </w:tc>
        <w:tc>
          <w:tcPr>
            <w:tcW w:w="14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.of studies</w:t>
            </w:r>
          </w:p>
        </w:tc>
        <w:tc>
          <w:tcPr>
            <w:tcW w:w="24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D(95%CI)</w:t>
            </w:r>
          </w:p>
        </w:tc>
        <w:tc>
          <w:tcPr>
            <w:tcW w:w="20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 for  heterogeneit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at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meric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9(-0.17,0.00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ustrali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33(-0.48,-0.17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ngland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18(-0.57,0.20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43(-0.90,0.04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srel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8(-0.04,0.20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e,yea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＜5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2(-0.10,0.06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≥5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17(-0.26,-0.09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ampl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＜10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18(-0.30,-0.06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</w:trPr>
        <w:tc>
          <w:tcPr>
            <w:tcW w:w="11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≥100</w:t>
            </w:r>
          </w:p>
        </w:tc>
        <w:tc>
          <w:tcPr>
            <w:tcW w:w="14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24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7(-0.14,-0.01)</w:t>
            </w:r>
          </w:p>
        </w:tc>
        <w:tc>
          <w:tcPr>
            <w:tcW w:w="20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9A03F5"/>
    <w:rsid w:val="119A03F5"/>
    <w:rsid w:val="44006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4T03:00:00Z</dcterms:created>
  <dc:creator>olivia</dc:creator>
  <cp:lastModifiedBy>olivia</cp:lastModifiedBy>
  <dcterms:modified xsi:type="dcterms:W3CDTF">2019-11-14T03:05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